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2D849" w14:textId="321A0E98" w:rsidR="00612A17" w:rsidRPr="00612A17" w:rsidRDefault="00612A17" w:rsidP="00612A17">
      <w:pPr>
        <w:widowControl/>
        <w:spacing w:before="100" w:beforeAutospacing="1" w:after="100" w:afterAutospacing="1"/>
        <w:contextualSpacing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</w:pPr>
      <w:bookmarkStart w:id="0" w:name="_Hlk68447865"/>
      <w:r w:rsidRPr="00612A17"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  <w:t xml:space="preserve">Table </w:t>
      </w:r>
      <w:r w:rsidR="000C3DD6"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  <w:t>S</w:t>
      </w:r>
      <w:r w:rsidRPr="00612A17"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  <w:t xml:space="preserve">1. </w:t>
      </w:r>
      <w:bookmarkEnd w:id="0"/>
      <w:r w:rsidR="00DC2F54" w:rsidRPr="00DC2F54">
        <w:rPr>
          <w:rFonts w:ascii="Times New Roman" w:eastAsia="宋体" w:hAnsi="Times New Roman" w:cs="Times New Roman"/>
          <w:b/>
          <w:bCs/>
          <w:kern w:val="0"/>
          <w:sz w:val="28"/>
          <w:szCs w:val="24"/>
        </w:rPr>
        <w:t>Baseline clinical characteristics of CRLM patients before propensity score matching</w:t>
      </w:r>
    </w:p>
    <w:tbl>
      <w:tblPr>
        <w:tblStyle w:val="21"/>
        <w:tblpPr w:leftFromText="180" w:rightFromText="180" w:vertAnchor="text" w:horzAnchor="margin" w:tblpXSpec="center" w:tblpY="17"/>
        <w:tblOverlap w:val="never"/>
        <w:tblW w:w="136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9"/>
        <w:gridCol w:w="3260"/>
        <w:gridCol w:w="3692"/>
        <w:gridCol w:w="1276"/>
      </w:tblGrid>
      <w:tr w:rsidR="00612A17" w:rsidRPr="00612A17" w14:paraId="3F09A4CD" w14:textId="77777777" w:rsidTr="003D7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14:paraId="4E5041C2" w14:textId="77777777" w:rsidR="00612A17" w:rsidRPr="00612A17" w:rsidRDefault="00612A17" w:rsidP="00915794">
            <w:pPr>
              <w:spacing w:line="480" w:lineRule="auto"/>
              <w:jc w:val="left"/>
              <w:rPr>
                <w:sz w:val="28"/>
                <w:szCs w:val="28"/>
              </w:rPr>
            </w:pPr>
            <w:r w:rsidRPr="00612A17">
              <w:rPr>
                <w:sz w:val="28"/>
                <w:szCs w:val="28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7F79620" w14:textId="649A7A38" w:rsidR="00612A17" w:rsidRPr="00612A17" w:rsidRDefault="00612A17" w:rsidP="0091579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612A17">
              <w:rPr>
                <w:sz w:val="28"/>
                <w:szCs w:val="28"/>
              </w:rPr>
              <w:t xml:space="preserve">HIFU group (N = </w:t>
            </w:r>
            <w:r w:rsidR="00B80894">
              <w:rPr>
                <w:sz w:val="28"/>
                <w:szCs w:val="28"/>
              </w:rPr>
              <w:t>67</w:t>
            </w:r>
            <w:r w:rsidRPr="00612A17">
              <w:rPr>
                <w:sz w:val="28"/>
                <w:szCs w:val="28"/>
              </w:rPr>
              <w:t>)</w:t>
            </w: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14:paraId="704743FB" w14:textId="21F2B608" w:rsidR="00612A17" w:rsidRPr="00612A17" w:rsidRDefault="00612A17" w:rsidP="0091579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612A17">
              <w:rPr>
                <w:sz w:val="28"/>
                <w:szCs w:val="28"/>
              </w:rPr>
              <w:t>Non</w:t>
            </w:r>
            <w:r w:rsidR="00F635F2">
              <w:rPr>
                <w:sz w:val="28"/>
                <w:szCs w:val="28"/>
              </w:rPr>
              <w:t>-</w:t>
            </w:r>
            <w:r w:rsidRPr="00612A17">
              <w:rPr>
                <w:sz w:val="28"/>
                <w:szCs w:val="28"/>
              </w:rPr>
              <w:t>HIFU group (N=</w:t>
            </w:r>
            <w:r w:rsidR="00B80894">
              <w:rPr>
                <w:sz w:val="28"/>
                <w:szCs w:val="28"/>
              </w:rPr>
              <w:t>205</w:t>
            </w:r>
            <w:r w:rsidRPr="00612A17">
              <w:rPr>
                <w:sz w:val="28"/>
                <w:szCs w:val="2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07E5D9" w14:textId="77777777" w:rsidR="00612A17" w:rsidRPr="00612A17" w:rsidRDefault="00612A17" w:rsidP="0091579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8"/>
                <w:szCs w:val="28"/>
              </w:rPr>
            </w:pPr>
            <w:r w:rsidRPr="00063D02">
              <w:rPr>
                <w:i/>
                <w:iCs/>
                <w:sz w:val="28"/>
                <w:szCs w:val="28"/>
              </w:rPr>
              <w:t>P</w:t>
            </w:r>
            <w:r w:rsidRPr="00612A17">
              <w:rPr>
                <w:sz w:val="28"/>
                <w:szCs w:val="28"/>
              </w:rPr>
              <w:t xml:space="preserve"> value</w:t>
            </w:r>
          </w:p>
        </w:tc>
      </w:tr>
      <w:tr w:rsidR="00612A17" w:rsidRPr="00612A17" w14:paraId="58E6D239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  <w:tcBorders>
              <w:top w:val="single" w:sz="4" w:space="0" w:color="auto"/>
            </w:tcBorders>
          </w:tcPr>
          <w:p w14:paraId="700426C2" w14:textId="77777777" w:rsidR="00612A17" w:rsidRPr="00612A17" w:rsidRDefault="007D12F9" w:rsidP="00915794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Primary</w:t>
            </w:r>
            <w:r w:rsidR="00612A17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Disease</w:t>
            </w:r>
            <w:r w:rsidR="00BE6443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E6443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E6443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A4FDBF5" w14:textId="77777777" w:rsidR="00612A17" w:rsidRPr="00612A17" w:rsidRDefault="00612A17" w:rsidP="00915794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92" w:type="dxa"/>
            <w:tcBorders>
              <w:top w:val="single" w:sz="4" w:space="0" w:color="auto"/>
            </w:tcBorders>
          </w:tcPr>
          <w:p w14:paraId="14B62D09" w14:textId="77777777" w:rsidR="00612A17" w:rsidRPr="00612A17" w:rsidRDefault="00612A17" w:rsidP="00915794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EA5C61" w14:textId="77777777" w:rsidR="00612A17" w:rsidRPr="00612A17" w:rsidRDefault="00612A17" w:rsidP="00915794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5F7B5497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2A1BBE82" w14:textId="77777777" w:rsidR="00F635F2" w:rsidRPr="00612A17" w:rsidRDefault="00F635F2" w:rsidP="00BE6443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Colon</w:t>
            </w:r>
          </w:p>
        </w:tc>
        <w:tc>
          <w:tcPr>
            <w:tcW w:w="3260" w:type="dxa"/>
          </w:tcPr>
          <w:p w14:paraId="056846FD" w14:textId="46AA5534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BE6443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55.2</w:t>
            </w:r>
            <w:r w:rsidR="00BE6443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</w:tcPr>
          <w:p w14:paraId="0C780F83" w14:textId="49ECA751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4</w:t>
            </w:r>
            <w:r w:rsidR="00133A55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45.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</w:tcPr>
          <w:p w14:paraId="74F7BF85" w14:textId="72AB98BA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183</w:t>
            </w:r>
          </w:p>
        </w:tc>
      </w:tr>
      <w:tr w:rsidR="00F635F2" w:rsidRPr="00612A17" w14:paraId="182DB03F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196907B0" w14:textId="77777777" w:rsidR="00F635F2" w:rsidRPr="00612A17" w:rsidRDefault="00F635F2" w:rsidP="00BE6443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Rectum</w:t>
            </w:r>
          </w:p>
        </w:tc>
        <w:tc>
          <w:tcPr>
            <w:tcW w:w="3260" w:type="dxa"/>
          </w:tcPr>
          <w:p w14:paraId="6D58B4D0" w14:textId="6109B858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F635F2" w:rsidRPr="00F635F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</w:tcPr>
          <w:p w14:paraId="7F1D9382" w14:textId="756A06D9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11</w:t>
            </w:r>
            <w:r w:rsidR="0071053F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54.1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</w:tcPr>
          <w:p w14:paraId="2CB0DD7C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19453DB4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2BCF1E54" w14:textId="77777777" w:rsidR="00F635F2" w:rsidRPr="00612A17" w:rsidRDefault="00F635F2" w:rsidP="00F635F2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Age</w:t>
            </w:r>
            <w:r w:rsidR="00BE6443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</w:t>
            </w:r>
            <w:r w:rsidR="00BE6443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(</w:t>
            </w:r>
            <w:r w:rsidR="00BE6443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years)</w:t>
            </w:r>
            <w:r w:rsidR="00BE6443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mean </w:t>
            </w:r>
            <w:r w:rsidRPr="00612A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8"/>
                <w:szCs w:val="28"/>
              </w:rPr>
              <w:t xml:space="preserve">± </w:t>
            </w: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SD</w:t>
            </w:r>
          </w:p>
        </w:tc>
        <w:tc>
          <w:tcPr>
            <w:tcW w:w="3260" w:type="dxa"/>
          </w:tcPr>
          <w:p w14:paraId="43CB5442" w14:textId="65AD128F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B80894">
              <w:rPr>
                <w:rFonts w:ascii="Times New Roman" w:hAnsi="Times New Roman" w:cs="Times New Roman"/>
                <w:sz w:val="28"/>
                <w:szCs w:val="28"/>
              </w:rPr>
              <w:t>58.3</w:t>
            </w:r>
            <w:r w:rsidR="00BE6443" w:rsidRPr="00B80894">
              <w:rPr>
                <w:rFonts w:ascii="Times New Roman" w:hAnsi="Times New Roman" w:cs="Times New Roman"/>
                <w:sz w:val="28"/>
                <w:szCs w:val="28"/>
              </w:rPr>
              <w:t xml:space="preserve"> ± </w:t>
            </w:r>
            <w:r w:rsidRPr="00B80894">
              <w:rPr>
                <w:rFonts w:ascii="Times New Roman" w:hAnsi="Times New Roman" w:cs="Times New Roman"/>
                <w:sz w:val="28"/>
                <w:szCs w:val="28"/>
              </w:rPr>
              <w:t>12.2</w:t>
            </w:r>
          </w:p>
        </w:tc>
        <w:tc>
          <w:tcPr>
            <w:tcW w:w="3692" w:type="dxa"/>
          </w:tcPr>
          <w:p w14:paraId="6A6C3659" w14:textId="268A3893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="006D4993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.9</w:t>
            </w:r>
            <w:r w:rsidR="00BE6443">
              <w:rPr>
                <w:rFonts w:ascii="Times" w:hAnsi="Times"/>
              </w:rPr>
              <w:t xml:space="preserve"> </w:t>
            </w:r>
            <w:r w:rsidR="00BE6443">
              <w:rPr>
                <w:rFonts w:ascii="Times New Roman" w:eastAsia="等线" w:hAnsi="Times New Roman" w:cs="Times New Roman"/>
                <w:color w:val="000000"/>
              </w:rPr>
              <w:t xml:space="preserve">± </w:t>
            </w: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6D4993">
              <w:rPr>
                <w:rFonts w:ascii="Times New Roman" w:hAnsi="Times New Roman" w:cs="Times New Roman"/>
                <w:sz w:val="28"/>
                <w:szCs w:val="28"/>
              </w:rPr>
              <w:t>1.9</w:t>
            </w:r>
          </w:p>
        </w:tc>
        <w:tc>
          <w:tcPr>
            <w:tcW w:w="1276" w:type="dxa"/>
          </w:tcPr>
          <w:p w14:paraId="546DF462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14CD" w:rsidRPr="00612A17" w14:paraId="0242B952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105CDDAA" w14:textId="77777777" w:rsidR="00AF14CD" w:rsidRPr="00612A17" w:rsidRDefault="00B4285F" w:rsidP="00AF14CD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edian</w:t>
            </w: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</w:t>
            </w:r>
            <w:r w:rsidR="00ED5744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a</w:t>
            </w:r>
            <w:r w:rsidR="00AF14CD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ge </w:t>
            </w:r>
            <w:r w:rsidR="00AF14CD"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(</w:t>
            </w:r>
            <w:r w:rsidR="00AF14CD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year</w:t>
            </w:r>
            <w:r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s</w:t>
            </w:r>
            <w:r w:rsidR="00AF14CD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)</w:t>
            </w:r>
            <w:r w:rsidR="00AF14CD"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range</w:t>
            </w:r>
          </w:p>
        </w:tc>
        <w:tc>
          <w:tcPr>
            <w:tcW w:w="3260" w:type="dxa"/>
          </w:tcPr>
          <w:p w14:paraId="55B069DF" w14:textId="2F3170AE" w:rsidR="00AF14CD" w:rsidRPr="00AF14CD" w:rsidRDefault="00B80894" w:rsidP="00AF14CD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</w:t>
            </w:r>
            <w:r w:rsidR="00AF14CD" w:rsidRPr="00AF14C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F14CD" w:rsidRPr="00AF14CD"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8</w:t>
            </w:r>
            <w:r w:rsidR="00AF14CD" w:rsidRPr="00AF14CD">
              <w:rPr>
                <w:rFonts w:ascii="Times New Roman" w:hAnsi="Times New Roman" w:cs="Times New Roman"/>
                <w:sz w:val="28"/>
                <w:szCs w:val="28"/>
              </w:rPr>
              <w:t>-79)</w:t>
            </w:r>
          </w:p>
        </w:tc>
        <w:tc>
          <w:tcPr>
            <w:tcW w:w="3692" w:type="dxa"/>
          </w:tcPr>
          <w:p w14:paraId="6BDA62CE" w14:textId="29CA901C" w:rsidR="00AF14CD" w:rsidRPr="00AF14CD" w:rsidRDefault="006D4993" w:rsidP="00AF14CD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</w:t>
            </w:r>
            <w:r w:rsidR="00AF14CD" w:rsidRPr="00AF14CD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7</w:t>
            </w:r>
            <w:r w:rsidR="00AF14CD" w:rsidRPr="00AF14CD">
              <w:rPr>
                <w:rFonts w:ascii="Times New Roman" w:hAnsi="Times New Roman" w:cs="Times New Roman"/>
                <w:sz w:val="28"/>
                <w:szCs w:val="28"/>
              </w:rPr>
              <w:t>-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="00AF14CD" w:rsidRPr="00AF14CD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1276" w:type="dxa"/>
          </w:tcPr>
          <w:p w14:paraId="340D6E06" w14:textId="77777777" w:rsidR="00AF14CD" w:rsidRPr="00F635F2" w:rsidRDefault="00AF14CD" w:rsidP="00AF14CD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1F349FF4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54CC29CC" w14:textId="77777777" w:rsidR="00F635F2" w:rsidRPr="00612A17" w:rsidRDefault="0064464F" w:rsidP="0064464F">
            <w:pPr>
              <w:pStyle w:val="a3"/>
              <w:spacing w:line="480" w:lineRule="auto"/>
              <w:ind w:left="210"/>
              <w:rPr>
                <w:rFonts w:ascii="Times New Roman" w:hAnsi="Times New Roman" w:cs="Times New Roman"/>
                <w:sz w:val="28"/>
                <w:szCs w:val="28"/>
                <w:lang w:eastAsia="zh-Hans"/>
              </w:rPr>
            </w:pPr>
            <w:r w:rsidRPr="0064464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&gt;</w:t>
            </w: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 xml:space="preserve"> </w:t>
            </w:r>
            <w:r w:rsidR="00F635F2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mean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4285F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</w:tcPr>
          <w:p w14:paraId="376C5AFE" w14:textId="082A0A50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F635F2" w:rsidRPr="00F635F2">
              <w:rPr>
                <w:rFonts w:ascii="Times New Roman" w:hAnsi="Times New Roman" w:cs="Times New Roman"/>
                <w:sz w:val="28"/>
                <w:szCs w:val="28"/>
              </w:rPr>
              <w:t>49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</w:tcPr>
          <w:p w14:paraId="52EB919F" w14:textId="25DEDFD2" w:rsidR="00F635F2" w:rsidRPr="00F635F2" w:rsidRDefault="00C5465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6D4993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5.1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</w:tcPr>
          <w:p w14:paraId="323E6850" w14:textId="1863C148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C54653">
              <w:rPr>
                <w:rFonts w:ascii="Times New Roman" w:hAnsi="Times New Roman" w:cs="Times New Roman"/>
                <w:sz w:val="28"/>
                <w:szCs w:val="28"/>
              </w:rPr>
              <w:t>039</w:t>
            </w:r>
          </w:p>
        </w:tc>
      </w:tr>
      <w:tr w:rsidR="00F635F2" w:rsidRPr="00612A17" w14:paraId="035E5D8E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40E913C8" w14:textId="77777777" w:rsidR="00F635F2" w:rsidRPr="00612A17" w:rsidRDefault="0064464F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  <w:lang w:eastAsia="zh-Han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≤</w:t>
            </w:r>
            <w:r w:rsidRPr="0064464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 xml:space="preserve"> </w:t>
            </w:r>
            <w:r w:rsidR="00F635F2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mean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4285F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</w:tcPr>
          <w:p w14:paraId="48A8A5B7" w14:textId="054FAD4D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50.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</w:tcPr>
          <w:p w14:paraId="08EA30F4" w14:textId="6679DDBB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C54653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C54653">
              <w:rPr>
                <w:rFonts w:ascii="Times New Roman" w:hAnsi="Times New Roman" w:cs="Times New Roman"/>
                <w:sz w:val="28"/>
                <w:szCs w:val="28"/>
              </w:rPr>
              <w:t>64.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</w:tcPr>
          <w:p w14:paraId="1B64C175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3B049AAC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5637BEF7" w14:textId="77777777" w:rsidR="00F635F2" w:rsidRPr="00612A17" w:rsidRDefault="00F635F2" w:rsidP="00F635F2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  <w:lang w:eastAsia="zh-Hans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G</w:t>
            </w: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ender</w:t>
            </w:r>
            <w:r w:rsidR="00BE6443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E6443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E6443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</w:tcPr>
          <w:p w14:paraId="33A5F448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92" w:type="dxa"/>
          </w:tcPr>
          <w:p w14:paraId="00992CE0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0F5B4221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1DDB3B34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3AAE7DAE" w14:textId="77777777" w:rsidR="00F635F2" w:rsidRPr="00612A17" w:rsidRDefault="00F635F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ale</w:t>
            </w:r>
          </w:p>
        </w:tc>
        <w:tc>
          <w:tcPr>
            <w:tcW w:w="3260" w:type="dxa"/>
          </w:tcPr>
          <w:p w14:paraId="53185F6A" w14:textId="75FC4EA2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</w:rPr>
              <w:t>50.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</w:tcPr>
          <w:p w14:paraId="6911523A" w14:textId="6C707525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10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52.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</w:tcPr>
          <w:p w14:paraId="588C6A6A" w14:textId="55631177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783</w:t>
            </w:r>
          </w:p>
        </w:tc>
      </w:tr>
      <w:tr w:rsidR="00F635F2" w:rsidRPr="00612A17" w14:paraId="0A1B7939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7E7AF36F" w14:textId="77777777" w:rsidR="00F635F2" w:rsidRPr="00612A17" w:rsidRDefault="00F635F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Female</w:t>
            </w:r>
          </w:p>
        </w:tc>
        <w:tc>
          <w:tcPr>
            <w:tcW w:w="3260" w:type="dxa"/>
          </w:tcPr>
          <w:p w14:paraId="4DD9D658" w14:textId="2D82D5A6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49.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</w:tcPr>
          <w:p w14:paraId="3900D2E6" w14:textId="41D829C7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47.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</w:tcPr>
          <w:p w14:paraId="6FA78EBA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3EDA4260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5B0638BA" w14:textId="3373C743" w:rsidR="00F635F2" w:rsidRPr="00612A17" w:rsidRDefault="00B80894" w:rsidP="00F635F2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Stage at initial diagnosis</w:t>
            </w:r>
            <w:r w:rsidR="00BE6443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E6443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E6443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</w:tcPr>
          <w:p w14:paraId="18BB1A2E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92" w:type="dxa"/>
          </w:tcPr>
          <w:p w14:paraId="5CE80BAF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</w:tcPr>
          <w:p w14:paraId="4D152286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395755CE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56313298" w14:textId="77777777" w:rsidR="00F635F2" w:rsidRPr="00612A17" w:rsidRDefault="003C30A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8"/>
                <w:szCs w:val="28"/>
              </w:rPr>
              <w:t>Ⅱ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8"/>
                <w:szCs w:val="28"/>
              </w:rPr>
              <w:t>Ⅲ</w:t>
            </w:r>
          </w:p>
        </w:tc>
        <w:tc>
          <w:tcPr>
            <w:tcW w:w="3260" w:type="dxa"/>
            <w:vAlign w:val="center"/>
          </w:tcPr>
          <w:p w14:paraId="386EC344" w14:textId="2F3A75C8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</w:rPr>
              <w:t>37.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0C45DD93" w14:textId="52715FA1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8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41.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6F520A05" w14:textId="2013A0FC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548</w:t>
            </w:r>
          </w:p>
        </w:tc>
      </w:tr>
      <w:tr w:rsidR="00F635F2" w:rsidRPr="00612A17" w14:paraId="6A86C5E2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683A091" w14:textId="77777777" w:rsidR="00F635F2" w:rsidRPr="00612A17" w:rsidRDefault="003C30A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8"/>
                <w:szCs w:val="28"/>
              </w:rPr>
              <w:t>Ⅳ</w:t>
            </w:r>
          </w:p>
        </w:tc>
        <w:tc>
          <w:tcPr>
            <w:tcW w:w="3260" w:type="dxa"/>
            <w:vAlign w:val="center"/>
          </w:tcPr>
          <w:p w14:paraId="62B3C79F" w14:textId="4FEBCF34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2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62.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25FDFCA6" w14:textId="7ED47091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0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58.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1BD236A3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E14B0E" w14:paraId="23CB91E3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4F62518F" w14:textId="0E833E18" w:rsidR="00F635F2" w:rsidRPr="00E14B0E" w:rsidRDefault="00063D02" w:rsidP="00E14B0E">
            <w:pPr>
              <w:pStyle w:val="a3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</w:pPr>
            <w:r w:rsidRPr="00063D02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Treatment phase</w:t>
            </w:r>
            <w:r w:rsidR="00BE6443" w:rsidRPr="00E14B0E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 xml:space="preserve">, </w:t>
            </w:r>
            <w:r w:rsidR="00BE6443" w:rsidRPr="00E14B0E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  <w:lang w:eastAsia="zh-Hans"/>
              </w:rPr>
              <w:t>n (%)</w:t>
            </w:r>
          </w:p>
        </w:tc>
        <w:tc>
          <w:tcPr>
            <w:tcW w:w="3260" w:type="dxa"/>
            <w:vAlign w:val="center"/>
          </w:tcPr>
          <w:p w14:paraId="09DFA85B" w14:textId="77777777" w:rsidR="00F635F2" w:rsidRPr="00E14B0E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zh-Hans"/>
              </w:rPr>
            </w:pPr>
          </w:p>
        </w:tc>
        <w:tc>
          <w:tcPr>
            <w:tcW w:w="3692" w:type="dxa"/>
            <w:vAlign w:val="center"/>
          </w:tcPr>
          <w:p w14:paraId="644A5085" w14:textId="77777777" w:rsidR="00F635F2" w:rsidRPr="00E14B0E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11FFF7A1" w14:textId="77777777" w:rsidR="00F635F2" w:rsidRPr="00E14B0E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lang w:eastAsia="zh-Hans"/>
              </w:rPr>
            </w:pPr>
          </w:p>
        </w:tc>
      </w:tr>
      <w:tr w:rsidR="00F635F2" w:rsidRPr="00612A17" w14:paraId="6842FC19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53A8865C" w14:textId="51FB792F" w:rsidR="00F635F2" w:rsidRPr="00612A17" w:rsidRDefault="00063D0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02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First-line therapy</w:t>
            </w:r>
          </w:p>
        </w:tc>
        <w:tc>
          <w:tcPr>
            <w:tcW w:w="3260" w:type="dxa"/>
            <w:vAlign w:val="center"/>
          </w:tcPr>
          <w:p w14:paraId="0337498C" w14:textId="79415822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</w:rPr>
              <w:t>26.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7B0D3654" w14:textId="5A38B36C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6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22.4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44EA36BE" w14:textId="433D8947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458</w:t>
            </w:r>
          </w:p>
        </w:tc>
      </w:tr>
      <w:tr w:rsidR="00F635F2" w:rsidRPr="00612A17" w14:paraId="399EDB9C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CCE4C8E" w14:textId="41B30388" w:rsidR="00F635F2" w:rsidRPr="00612A17" w:rsidRDefault="00063D02" w:rsidP="0064464F">
            <w:pPr>
              <w:pStyle w:val="a3"/>
              <w:spacing w:line="480" w:lineRule="auto"/>
              <w:ind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063D02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ulti-line therapy</w:t>
            </w:r>
          </w:p>
        </w:tc>
        <w:tc>
          <w:tcPr>
            <w:tcW w:w="3260" w:type="dxa"/>
            <w:vAlign w:val="center"/>
          </w:tcPr>
          <w:p w14:paraId="415BDEFE" w14:textId="5691567C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</w:rPr>
              <w:t>73.1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7C869667" w14:textId="1C867671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77.6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5244EF58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7CE43623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1E5BC4F1" w14:textId="77777777" w:rsidR="00F635F2" w:rsidRPr="00612A17" w:rsidRDefault="00F635F2" w:rsidP="00F635F2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ECOG performance status, </w:t>
            </w:r>
            <w:r w:rsidRPr="00612A17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 (%)</w:t>
            </w:r>
          </w:p>
        </w:tc>
        <w:tc>
          <w:tcPr>
            <w:tcW w:w="3260" w:type="dxa"/>
            <w:vAlign w:val="center"/>
          </w:tcPr>
          <w:p w14:paraId="419F2027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92" w:type="dxa"/>
            <w:vAlign w:val="center"/>
          </w:tcPr>
          <w:p w14:paraId="10A14067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  <w:vAlign w:val="center"/>
          </w:tcPr>
          <w:p w14:paraId="153066CB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6E6318D7" w14:textId="77777777" w:rsidTr="003D7B03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59FDC5FD" w14:textId="77777777" w:rsidR="00F635F2" w:rsidRPr="00612A17" w:rsidRDefault="00F635F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0-1</w:t>
            </w:r>
          </w:p>
        </w:tc>
        <w:tc>
          <w:tcPr>
            <w:tcW w:w="3260" w:type="dxa"/>
            <w:vAlign w:val="center"/>
          </w:tcPr>
          <w:p w14:paraId="77A15CB0" w14:textId="30E1DA3F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1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91.0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046DCDB8" w14:textId="6A48BE25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7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86.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0379B00A" w14:textId="405E154F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056</w:t>
            </w:r>
          </w:p>
        </w:tc>
      </w:tr>
      <w:tr w:rsidR="00F635F2" w:rsidRPr="00612A17" w14:paraId="1A868806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ABCEC8F" w14:textId="77777777" w:rsidR="00F635F2" w:rsidRPr="00612A17" w:rsidRDefault="00F635F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2</w:t>
            </w:r>
          </w:p>
        </w:tc>
        <w:tc>
          <w:tcPr>
            <w:tcW w:w="3260" w:type="dxa"/>
            <w:vAlign w:val="center"/>
          </w:tcPr>
          <w:p w14:paraId="6CCC1EE9" w14:textId="27126C7B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9.0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6DCABF3C" w14:textId="439F47C5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3.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161764E6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0088CC30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361D180F" w14:textId="77777777" w:rsidR="00F635F2" w:rsidRPr="00612A17" w:rsidRDefault="00F635F2" w:rsidP="00F635F2">
            <w:pPr>
              <w:widowControl/>
              <w:jc w:val="left"/>
              <w:rPr>
                <w:sz w:val="22"/>
                <w:szCs w:val="28"/>
              </w:rPr>
            </w:pPr>
            <w:r w:rsidRPr="00612A17">
              <w:rPr>
                <w:b w:val="0"/>
                <w:bCs w:val="0"/>
                <w:sz w:val="28"/>
                <w:szCs w:val="28"/>
              </w:rPr>
              <w:t>Number of liver metastasis lesions</w:t>
            </w:r>
            <w:r w:rsidR="00AF14CD">
              <w:rPr>
                <w:b w:val="0"/>
                <w:bCs w:val="0"/>
                <w:sz w:val="28"/>
                <w:szCs w:val="28"/>
              </w:rPr>
              <w:t xml:space="preserve">, </w:t>
            </w:r>
            <w:r w:rsidR="00AF14CD" w:rsidRPr="00BE6443">
              <w:rPr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AF14CD">
              <w:rPr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AF14CD" w:rsidRPr="00BE6443">
              <w:rPr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  <w:vAlign w:val="center"/>
          </w:tcPr>
          <w:p w14:paraId="1530D50A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92" w:type="dxa"/>
            <w:vAlign w:val="center"/>
          </w:tcPr>
          <w:p w14:paraId="0D698F17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  <w:vAlign w:val="center"/>
          </w:tcPr>
          <w:p w14:paraId="25A33083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0C6C3413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1B0E0290" w14:textId="77777777" w:rsidR="00F635F2" w:rsidRPr="00612A17" w:rsidRDefault="00F635F2" w:rsidP="003C30A2">
            <w:pPr>
              <w:widowControl/>
              <w:ind w:leftChars="100" w:left="210"/>
              <w:jc w:val="left"/>
              <w:rPr>
                <w:sz w:val="28"/>
                <w:szCs w:val="28"/>
              </w:rPr>
            </w:pPr>
            <w:r w:rsidRPr="00612A17">
              <w:rPr>
                <w:b w:val="0"/>
                <w:bCs w:val="0"/>
                <w:sz w:val="28"/>
                <w:szCs w:val="28"/>
              </w:rPr>
              <w:t>Single</w:t>
            </w:r>
          </w:p>
        </w:tc>
        <w:tc>
          <w:tcPr>
            <w:tcW w:w="3260" w:type="dxa"/>
            <w:vAlign w:val="center"/>
          </w:tcPr>
          <w:p w14:paraId="03851FD7" w14:textId="2E999B6B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</w:rPr>
              <w:t>20.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25232BB3" w14:textId="7047D465" w:rsidR="00F635F2" w:rsidRPr="00F635F2" w:rsidRDefault="00C5465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4.1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515030C7" w14:textId="1E3FF421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C54653">
              <w:rPr>
                <w:rFonts w:ascii="Times New Roman" w:hAnsi="Times New Roman" w:cs="Times New Roman"/>
                <w:sz w:val="28"/>
                <w:szCs w:val="28"/>
              </w:rPr>
              <w:t>042</w:t>
            </w:r>
          </w:p>
        </w:tc>
      </w:tr>
      <w:tr w:rsidR="00F635F2" w:rsidRPr="00612A17" w14:paraId="6227E4C6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2E167CBE" w14:textId="77777777" w:rsidR="00F635F2" w:rsidRPr="00612A17" w:rsidRDefault="00F635F2" w:rsidP="003C30A2">
            <w:pPr>
              <w:widowControl/>
              <w:ind w:leftChars="100" w:left="210"/>
              <w:jc w:val="left"/>
              <w:rPr>
                <w:sz w:val="28"/>
                <w:szCs w:val="28"/>
              </w:rPr>
            </w:pPr>
            <w:r w:rsidRPr="00612A17">
              <w:rPr>
                <w:b w:val="0"/>
                <w:bCs w:val="0"/>
                <w:sz w:val="28"/>
                <w:szCs w:val="28"/>
              </w:rPr>
              <w:t>Multiple</w:t>
            </w:r>
          </w:p>
        </w:tc>
        <w:tc>
          <w:tcPr>
            <w:tcW w:w="3260" w:type="dxa"/>
            <w:vAlign w:val="center"/>
          </w:tcPr>
          <w:p w14:paraId="2FBC5593" w14:textId="7CF1D37C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79.1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672BA5FE" w14:textId="510E909E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C54653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C54653">
              <w:rPr>
                <w:rFonts w:ascii="Times New Roman" w:hAnsi="Times New Roman" w:cs="Times New Roman"/>
                <w:sz w:val="28"/>
                <w:szCs w:val="28"/>
              </w:rPr>
              <w:t>65.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108BE6F4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5462967B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2F805A5F" w14:textId="282200DD" w:rsidR="00F635F2" w:rsidRPr="00612A17" w:rsidRDefault="00AC6E60" w:rsidP="00F635F2">
            <w:pPr>
              <w:widowControl/>
              <w:jc w:val="left"/>
              <w:rPr>
                <w:sz w:val="28"/>
                <w:szCs w:val="28"/>
              </w:rPr>
            </w:pPr>
            <w:r>
              <w:rPr>
                <w:b w:val="0"/>
                <w:bCs w:val="0"/>
                <w:sz w:val="28"/>
                <w:szCs w:val="28"/>
              </w:rPr>
              <w:t>L</w:t>
            </w:r>
            <w:r w:rsidR="00F635F2" w:rsidRPr="00612A17">
              <w:rPr>
                <w:b w:val="0"/>
                <w:bCs w:val="0"/>
                <w:sz w:val="28"/>
                <w:szCs w:val="28"/>
              </w:rPr>
              <w:t>iver metastasis lesion</w:t>
            </w:r>
            <w:r>
              <w:rPr>
                <w:b w:val="0"/>
                <w:bCs w:val="0"/>
                <w:sz w:val="28"/>
                <w:szCs w:val="28"/>
              </w:rPr>
              <w:t xml:space="preserve"> size</w:t>
            </w:r>
            <w:r w:rsidR="00E14B0E">
              <w:rPr>
                <w:b w:val="0"/>
                <w:bCs w:val="0"/>
                <w:sz w:val="28"/>
                <w:szCs w:val="28"/>
              </w:rPr>
              <w:t xml:space="preserve"> </w:t>
            </w:r>
            <w:r w:rsidR="00F635F2" w:rsidRPr="00612A17">
              <w:rPr>
                <w:b w:val="0"/>
                <w:bCs w:val="0"/>
                <w:sz w:val="28"/>
                <w:szCs w:val="28"/>
              </w:rPr>
              <w:t>(</w:t>
            </w:r>
            <w:r w:rsidR="00AF14CD" w:rsidRPr="00612A17">
              <w:rPr>
                <w:b w:val="0"/>
                <w:bCs w:val="0"/>
                <w:sz w:val="28"/>
                <w:szCs w:val="28"/>
              </w:rPr>
              <w:t>cm</w:t>
            </w:r>
            <w:r w:rsidR="00F635F2" w:rsidRPr="00612A17">
              <w:rPr>
                <w:b w:val="0"/>
                <w:bCs w:val="0"/>
                <w:sz w:val="28"/>
                <w:szCs w:val="28"/>
              </w:rPr>
              <w:t>)</w:t>
            </w:r>
            <w:r w:rsidR="00AF14CD">
              <w:rPr>
                <w:rFonts w:hint="eastAsia"/>
                <w:b w:val="0"/>
                <w:bCs w:val="0"/>
                <w:sz w:val="28"/>
                <w:szCs w:val="28"/>
              </w:rPr>
              <w:t>,</w:t>
            </w:r>
            <w:r w:rsidR="00AF14CD">
              <w:rPr>
                <w:b w:val="0"/>
                <w:bCs w:val="0"/>
                <w:sz w:val="28"/>
                <w:szCs w:val="28"/>
              </w:rPr>
              <w:t xml:space="preserve"> </w:t>
            </w:r>
            <w:r w:rsidR="00AF14CD" w:rsidRPr="00612A17">
              <w:rPr>
                <w:b w:val="0"/>
                <w:bCs w:val="0"/>
                <w:sz w:val="28"/>
                <w:szCs w:val="28"/>
              </w:rPr>
              <w:t>mean ± SD</w:t>
            </w:r>
          </w:p>
        </w:tc>
        <w:tc>
          <w:tcPr>
            <w:tcW w:w="3260" w:type="dxa"/>
            <w:vAlign w:val="center"/>
          </w:tcPr>
          <w:p w14:paraId="6A17AB34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5.0</w:t>
            </w:r>
            <w:r w:rsidR="00133A55" w:rsidRPr="00612A1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133A55" w:rsidRPr="00612A17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± </w:t>
            </w: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1.4</w:t>
            </w:r>
          </w:p>
        </w:tc>
        <w:tc>
          <w:tcPr>
            <w:tcW w:w="3692" w:type="dxa"/>
            <w:vAlign w:val="center"/>
          </w:tcPr>
          <w:p w14:paraId="290FC8AD" w14:textId="231BA4C5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.2</w:t>
            </w:r>
            <w:r w:rsidR="00133A55" w:rsidRPr="00612A1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133A55" w:rsidRPr="00612A17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± </w:t>
            </w:r>
            <w:r w:rsidR="00F635F2" w:rsidRPr="00F635F2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76" w:type="dxa"/>
            <w:vAlign w:val="center"/>
          </w:tcPr>
          <w:p w14:paraId="5D926612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402C85AC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533D3A2" w14:textId="75033AAD" w:rsidR="00F635F2" w:rsidRPr="00612A17" w:rsidRDefault="00F635F2" w:rsidP="00F635F2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</w:t>
            </w: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edian</w:t>
            </w:r>
            <w:r w:rsidR="00B4285F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</w:t>
            </w:r>
            <w:r w:rsidR="00B4285F"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lesion 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size </w:t>
            </w:r>
            <w:r w:rsidR="00B4285F"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(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cm</w:t>
            </w:r>
            <w:r w:rsidR="00B4285F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)</w:t>
            </w:r>
            <w:r w:rsidR="00B4285F" w:rsidRP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, range</w:t>
            </w:r>
          </w:p>
        </w:tc>
        <w:tc>
          <w:tcPr>
            <w:tcW w:w="3260" w:type="dxa"/>
            <w:vAlign w:val="center"/>
          </w:tcPr>
          <w:p w14:paraId="104ADDB9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4.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2.4-8.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2328BCF4" w14:textId="6BB8AE7D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5.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(2.5-8.4)</w:t>
            </w:r>
          </w:p>
        </w:tc>
        <w:tc>
          <w:tcPr>
            <w:tcW w:w="1276" w:type="dxa"/>
            <w:vAlign w:val="center"/>
          </w:tcPr>
          <w:p w14:paraId="6CE59FB3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290A4A0B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0710E3D7" w14:textId="77777777" w:rsidR="00F635F2" w:rsidRPr="00612A17" w:rsidRDefault="0064464F" w:rsidP="0064464F">
            <w:pPr>
              <w:pStyle w:val="a3"/>
              <w:spacing w:line="480" w:lineRule="auto"/>
              <w:ind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4464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&gt;</w:t>
            </w: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 xml:space="preserve"> </w:t>
            </w:r>
            <w:r w:rsidR="00F635F2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mean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4285F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  <w:vAlign w:val="center"/>
          </w:tcPr>
          <w:p w14:paraId="2E01661B" w14:textId="12585CE8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44.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06B6D9BA" w14:textId="2D8C7065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F635F2" w:rsidRPr="00F635F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2FCB65B9" w14:textId="503EA7B1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666</w:t>
            </w:r>
          </w:p>
        </w:tc>
      </w:tr>
      <w:tr w:rsidR="00F635F2" w:rsidRPr="00612A17" w14:paraId="51F2ACA1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0AC747B0" w14:textId="77777777" w:rsidR="00F635F2" w:rsidRPr="00612A17" w:rsidRDefault="0064464F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4464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 xml:space="preserve">≤ </w:t>
            </w:r>
            <w:r w:rsidR="00F635F2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mean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4285F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  <w:vAlign w:val="center"/>
          </w:tcPr>
          <w:p w14:paraId="1A15ED8D" w14:textId="29305F46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</w:rPr>
              <w:t>55.2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5647000E" w14:textId="225D7CAF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F635F2" w:rsidRPr="00F635F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2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7CD9FE03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38DE16FD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5D579EC" w14:textId="77777777" w:rsidR="00F635F2" w:rsidRPr="00612A17" w:rsidRDefault="00F635F2" w:rsidP="00F635F2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BMI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4285F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mean </w:t>
            </w:r>
            <w:r w:rsidR="00B4285F" w:rsidRPr="00612A17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8"/>
                <w:szCs w:val="28"/>
              </w:rPr>
              <w:t xml:space="preserve">± </w:t>
            </w:r>
            <w:r w:rsidR="00B4285F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SD</w:t>
            </w:r>
          </w:p>
        </w:tc>
        <w:tc>
          <w:tcPr>
            <w:tcW w:w="3260" w:type="dxa"/>
            <w:vAlign w:val="center"/>
          </w:tcPr>
          <w:p w14:paraId="49B33FFB" w14:textId="2D5D9A7A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24.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133A55" w:rsidRPr="00612A1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133A55" w:rsidRPr="00612A17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± </w:t>
            </w: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2.8</w:t>
            </w:r>
          </w:p>
        </w:tc>
        <w:tc>
          <w:tcPr>
            <w:tcW w:w="3692" w:type="dxa"/>
            <w:vAlign w:val="center"/>
          </w:tcPr>
          <w:p w14:paraId="7CAA5393" w14:textId="753C38C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24.</w:t>
            </w:r>
            <w:r w:rsidR="006D4993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133A55" w:rsidRPr="00612A1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133A55" w:rsidRPr="00612A17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± </w:t>
            </w: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  <w:r w:rsidR="006D4993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276" w:type="dxa"/>
            <w:vAlign w:val="center"/>
          </w:tcPr>
          <w:p w14:paraId="2D5534FA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676D5282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3B24BC48" w14:textId="77777777" w:rsidR="00F635F2" w:rsidRPr="00612A17" w:rsidRDefault="0064464F" w:rsidP="0064464F">
            <w:pPr>
              <w:pStyle w:val="a3"/>
              <w:spacing w:line="480" w:lineRule="auto"/>
              <w:ind w:left="210"/>
              <w:rPr>
                <w:rFonts w:ascii="Times New Roman" w:hAnsi="Times New Roman" w:cs="Times New Roman"/>
                <w:sz w:val="28"/>
                <w:szCs w:val="28"/>
                <w:lang w:eastAsia="zh-Hans"/>
              </w:rPr>
            </w:pPr>
            <w:r w:rsidRPr="0064464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>&gt;</w:t>
            </w:r>
            <w: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 </w:t>
            </w:r>
            <w:r w:rsidR="00F635F2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ean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4285F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  <w:vAlign w:val="center"/>
          </w:tcPr>
          <w:p w14:paraId="0B57DDDE" w14:textId="1CAA8352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49.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44E73A9B" w14:textId="0464838D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51.2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75C0258C" w14:textId="67EDBCEB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780</w:t>
            </w:r>
          </w:p>
        </w:tc>
      </w:tr>
      <w:tr w:rsidR="00F635F2" w:rsidRPr="00612A17" w14:paraId="18EF4F76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8033FBB" w14:textId="77777777" w:rsidR="00F635F2" w:rsidRPr="00612A17" w:rsidRDefault="0064464F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  <w:lang w:eastAsia="zh-Hans"/>
              </w:rPr>
            </w:pPr>
            <w:r w:rsidRPr="0064464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lang w:eastAsia="zh-Hans"/>
              </w:rPr>
              <w:t xml:space="preserve">≤ </w:t>
            </w:r>
            <w:r w:rsidR="00F635F2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ean</w:t>
            </w:r>
            <w:r w:rsidR="00B4285F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</w:t>
            </w:r>
            <w:r w:rsidR="00B4285F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 xml:space="preserve"> </w:t>
            </w:r>
            <w:r w:rsidR="00B4285F" w:rsidRPr="00BE6443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(%)</w:t>
            </w:r>
          </w:p>
        </w:tc>
        <w:tc>
          <w:tcPr>
            <w:tcW w:w="3260" w:type="dxa"/>
            <w:vAlign w:val="center"/>
          </w:tcPr>
          <w:p w14:paraId="5FB0E876" w14:textId="7E537F41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  <w:lang w:eastAsia="zh-Hans"/>
              </w:rPr>
              <w:t>50.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20D2D68E" w14:textId="432124EB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100 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48.8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537DB756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4FE9D754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2FC826F4" w14:textId="1922010A" w:rsidR="00F635F2" w:rsidRPr="00612A17" w:rsidRDefault="00F635F2" w:rsidP="00F635F2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RAS status</w:t>
            </w:r>
            <w:r w:rsidR="00140F71"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="00140F71" w:rsidRPr="00612A17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 (%)</w:t>
            </w:r>
          </w:p>
        </w:tc>
        <w:tc>
          <w:tcPr>
            <w:tcW w:w="3260" w:type="dxa"/>
            <w:vAlign w:val="center"/>
          </w:tcPr>
          <w:p w14:paraId="2C8B2440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92" w:type="dxa"/>
            <w:vAlign w:val="center"/>
          </w:tcPr>
          <w:p w14:paraId="70FA7B45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  <w:vAlign w:val="center"/>
          </w:tcPr>
          <w:p w14:paraId="545805F8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5F2" w:rsidRPr="00612A17" w14:paraId="076FF747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58F6A25B" w14:textId="77777777" w:rsidR="00F635F2" w:rsidRPr="00612A17" w:rsidRDefault="00F635F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Mutant</w:t>
            </w:r>
          </w:p>
        </w:tc>
        <w:tc>
          <w:tcPr>
            <w:tcW w:w="3260" w:type="dxa"/>
            <w:vAlign w:val="center"/>
          </w:tcPr>
          <w:p w14:paraId="08BF6C08" w14:textId="381C0A60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635F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B80894"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B80894" w:rsidRPr="00296C46">
              <w:rPr>
                <w:rFonts w:ascii="Times New Roman" w:hAnsi="Times New Roman" w:cs="Times New Roman"/>
                <w:sz w:val="28"/>
                <w:szCs w:val="28"/>
              </w:rPr>
              <w:t>37.3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32A022C2" w14:textId="10B167F6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9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38.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44623AA0" w14:textId="23823930" w:rsidR="00F635F2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858</w:t>
            </w:r>
          </w:p>
        </w:tc>
      </w:tr>
      <w:tr w:rsidR="00F635F2" w:rsidRPr="00612A17" w14:paraId="45FD9E36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D6E0887" w14:textId="77777777" w:rsidR="00F635F2" w:rsidRPr="00612A17" w:rsidRDefault="00F635F2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612A17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lastRenderedPageBreak/>
              <w:t>Wild-type</w:t>
            </w:r>
          </w:p>
        </w:tc>
        <w:tc>
          <w:tcPr>
            <w:tcW w:w="3260" w:type="dxa"/>
            <w:vAlign w:val="center"/>
          </w:tcPr>
          <w:p w14:paraId="314A038D" w14:textId="64481637" w:rsidR="00F635F2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2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62.7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692" w:type="dxa"/>
            <w:vAlign w:val="center"/>
          </w:tcPr>
          <w:p w14:paraId="7F771043" w14:textId="10A730B3" w:rsidR="00F635F2" w:rsidRPr="00F635F2" w:rsidRDefault="006D4993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6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61.5</w:t>
            </w:r>
            <w:r w:rsidR="003C30A2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276" w:type="dxa"/>
            <w:vAlign w:val="center"/>
          </w:tcPr>
          <w:p w14:paraId="15B7C497" w14:textId="77777777" w:rsidR="00F635F2" w:rsidRPr="00F635F2" w:rsidRDefault="00F635F2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0894" w:rsidRPr="00612A17" w14:paraId="7CC916CB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424C2F71" w14:textId="5C95B181" w:rsidR="00B80894" w:rsidRPr="00612A17" w:rsidRDefault="00B80894" w:rsidP="00B80894">
            <w:pPr>
              <w:pStyle w:val="a3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Targeted Therapy</w:t>
            </w:r>
            <w:r w:rsidRPr="00B80894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 xml:space="preserve">, </w:t>
            </w:r>
            <w:r w:rsidRPr="00B80894">
              <w:rPr>
                <w:rFonts w:ascii="Times New Roman" w:hAnsi="Times New Roman" w:cs="Times New Roman"/>
                <w:b w:val="0"/>
                <w:bCs w:val="0"/>
                <w:i/>
                <w:iCs/>
                <w:sz w:val="28"/>
                <w:szCs w:val="28"/>
              </w:rPr>
              <w:t>n (%)</w:t>
            </w:r>
          </w:p>
        </w:tc>
        <w:tc>
          <w:tcPr>
            <w:tcW w:w="3260" w:type="dxa"/>
            <w:vAlign w:val="center"/>
          </w:tcPr>
          <w:p w14:paraId="7FC4CA0E" w14:textId="77777777" w:rsidR="00B80894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92" w:type="dxa"/>
            <w:vAlign w:val="center"/>
          </w:tcPr>
          <w:p w14:paraId="3B886A48" w14:textId="77777777" w:rsidR="00B80894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6" w:type="dxa"/>
            <w:vAlign w:val="center"/>
          </w:tcPr>
          <w:p w14:paraId="7B6214E9" w14:textId="77777777" w:rsidR="00B80894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B80894" w:rsidRPr="00612A17" w14:paraId="1EE5279C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69BD19AF" w14:textId="02923588" w:rsidR="00B80894" w:rsidRPr="00612A17" w:rsidRDefault="00B80894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With</w:t>
            </w:r>
          </w:p>
        </w:tc>
        <w:tc>
          <w:tcPr>
            <w:tcW w:w="3260" w:type="dxa"/>
            <w:vAlign w:val="center"/>
          </w:tcPr>
          <w:p w14:paraId="168F4C9B" w14:textId="0C81EC3D" w:rsidR="00B80894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 (79.1)</w:t>
            </w:r>
          </w:p>
        </w:tc>
        <w:tc>
          <w:tcPr>
            <w:tcW w:w="3692" w:type="dxa"/>
            <w:vAlign w:val="center"/>
          </w:tcPr>
          <w:p w14:paraId="127A9DB8" w14:textId="17BADB52" w:rsidR="00B80894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5 (75.6)</w:t>
            </w:r>
          </w:p>
        </w:tc>
        <w:tc>
          <w:tcPr>
            <w:tcW w:w="1276" w:type="dxa"/>
            <w:vAlign w:val="center"/>
          </w:tcPr>
          <w:p w14:paraId="0501534B" w14:textId="076B0644" w:rsidR="00B80894" w:rsidRPr="00F635F2" w:rsidRDefault="00A35037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sz w:val="28"/>
                <w:szCs w:val="28"/>
              </w:rPr>
              <w:t>0.558</w:t>
            </w:r>
          </w:p>
        </w:tc>
      </w:tr>
      <w:tr w:rsidR="00B80894" w:rsidRPr="00612A17" w14:paraId="63BBDD91" w14:textId="77777777" w:rsidTr="003D7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9" w:type="dxa"/>
          </w:tcPr>
          <w:p w14:paraId="0FA4EB01" w14:textId="11592ACA" w:rsidR="00B80894" w:rsidRPr="00612A17" w:rsidRDefault="00B80894" w:rsidP="003C30A2">
            <w:pPr>
              <w:pStyle w:val="a3"/>
              <w:spacing w:line="480" w:lineRule="auto"/>
              <w:ind w:leftChars="100" w:left="210"/>
              <w:rPr>
                <w:rFonts w:ascii="Times New Roman" w:hAnsi="Times New Roman" w:cs="Times New Roman"/>
                <w:sz w:val="28"/>
                <w:szCs w:val="28"/>
              </w:rPr>
            </w:pPr>
            <w:r w:rsidRPr="00296C46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Without</w:t>
            </w:r>
          </w:p>
        </w:tc>
        <w:tc>
          <w:tcPr>
            <w:tcW w:w="3260" w:type="dxa"/>
            <w:vAlign w:val="center"/>
          </w:tcPr>
          <w:p w14:paraId="44D83804" w14:textId="56150504" w:rsidR="00B80894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 (20.9)</w:t>
            </w:r>
          </w:p>
        </w:tc>
        <w:tc>
          <w:tcPr>
            <w:tcW w:w="3692" w:type="dxa"/>
            <w:vAlign w:val="center"/>
          </w:tcPr>
          <w:p w14:paraId="35E9C333" w14:textId="6E7BB33E" w:rsidR="00B80894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 (24.4)</w:t>
            </w:r>
          </w:p>
        </w:tc>
        <w:tc>
          <w:tcPr>
            <w:tcW w:w="1276" w:type="dxa"/>
            <w:vAlign w:val="center"/>
          </w:tcPr>
          <w:p w14:paraId="63F25BE2" w14:textId="77777777" w:rsidR="00B80894" w:rsidRPr="00F635F2" w:rsidRDefault="00B80894" w:rsidP="00F635F2">
            <w:pPr>
              <w:pStyle w:val="a3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204720B0" w14:textId="4ED0F2AC" w:rsidR="00B26684" w:rsidRPr="000C3DD6" w:rsidRDefault="00E14B0E" w:rsidP="000C3DD6">
      <w:pPr>
        <w:pStyle w:val="a3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14B0E">
        <w:rPr>
          <w:rFonts w:ascii="Times New Roman" w:hAnsi="Times New Roman" w:cs="Times New Roman"/>
          <w:sz w:val="28"/>
          <w:szCs w:val="28"/>
        </w:rPr>
        <w:t>CRLM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E14B0E">
        <w:rPr>
          <w:rFonts w:ascii="Times New Roman" w:hAnsi="Times New Roman" w:cs="Times New Roman"/>
          <w:sz w:val="28"/>
          <w:szCs w:val="28"/>
        </w:rPr>
        <w:t>colorectal liver metastases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E14B0E">
        <w:rPr>
          <w:rFonts w:ascii="Times New Roman" w:hAnsi="Times New Roman" w:cs="Times New Roman"/>
          <w:sz w:val="28"/>
          <w:szCs w:val="28"/>
        </w:rPr>
        <w:t xml:space="preserve"> </w:t>
      </w:r>
      <w:r w:rsidRPr="00612A17">
        <w:rPr>
          <w:rFonts w:ascii="Times New Roman" w:hAnsi="Times New Roman" w:cs="Times New Roman"/>
          <w:sz w:val="28"/>
          <w:szCs w:val="28"/>
        </w:rPr>
        <w:t>ECOG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E14B0E">
        <w:rPr>
          <w:rFonts w:ascii="Times New Roman" w:hAnsi="Times New Roman" w:cs="Times New Roman"/>
          <w:sz w:val="28"/>
          <w:szCs w:val="28"/>
        </w:rPr>
        <w:t xml:space="preserve"> Eastern Cooperative Oncology Group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E14B0E">
        <w:rPr>
          <w:rFonts w:ascii="Times New Roman" w:hAnsi="Times New Roman" w:cs="Times New Roman" w:hint="eastAsia"/>
          <w:sz w:val="28"/>
          <w:szCs w:val="28"/>
        </w:rPr>
        <w:t>B</w:t>
      </w:r>
      <w:r w:rsidRPr="00E14B0E">
        <w:rPr>
          <w:rFonts w:ascii="Times New Roman" w:hAnsi="Times New Roman" w:cs="Times New Roman"/>
          <w:sz w:val="28"/>
          <w:szCs w:val="28"/>
        </w:rPr>
        <w:t xml:space="preserve">MI: </w:t>
      </w:r>
      <w:r w:rsidR="00DF033E">
        <w:rPr>
          <w:rFonts w:ascii="Times New Roman" w:hAnsi="Times New Roman" w:cs="Times New Roman"/>
          <w:sz w:val="28"/>
          <w:szCs w:val="28"/>
        </w:rPr>
        <w:t>b</w:t>
      </w:r>
      <w:r w:rsidRPr="00E14B0E">
        <w:rPr>
          <w:rFonts w:ascii="Times New Roman" w:hAnsi="Times New Roman" w:cs="Times New Roman"/>
          <w:sz w:val="28"/>
          <w:szCs w:val="28"/>
        </w:rPr>
        <w:t>ody mass index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E14B0E">
        <w:rPr>
          <w:rFonts w:ascii="Times New Roman" w:hAnsi="Times New Roman" w:cs="Times New Roman"/>
          <w:sz w:val="28"/>
          <w:szCs w:val="28"/>
        </w:rPr>
        <w:t xml:space="preserve">RAS: </w:t>
      </w:r>
      <w:bookmarkStart w:id="1" w:name="_Hlk128354232"/>
      <w:r w:rsidR="00DF033E">
        <w:rPr>
          <w:rFonts w:ascii="Times New Roman" w:hAnsi="Times New Roman" w:cs="Times New Roman"/>
          <w:sz w:val="28"/>
          <w:szCs w:val="28"/>
        </w:rPr>
        <w:t>r</w:t>
      </w:r>
      <w:r w:rsidRPr="00E14B0E">
        <w:rPr>
          <w:rFonts w:ascii="Times New Roman" w:hAnsi="Times New Roman" w:cs="Times New Roman"/>
          <w:sz w:val="28"/>
          <w:szCs w:val="28"/>
        </w:rPr>
        <w:t>at sarcoma viral oncogene homolog</w:t>
      </w:r>
      <w:r>
        <w:rPr>
          <w:rFonts w:ascii="Times New Roman" w:hAnsi="Times New Roman" w:cs="Times New Roman"/>
          <w:sz w:val="28"/>
          <w:szCs w:val="28"/>
        </w:rPr>
        <w:t>.</w:t>
      </w:r>
      <w:bookmarkEnd w:id="1"/>
    </w:p>
    <w:sectPr w:rsidR="00B26684" w:rsidRPr="000C3DD6" w:rsidSect="00D311D7">
      <w:pgSz w:w="16838" w:h="23811" w:code="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26D9D" w14:textId="77777777" w:rsidR="00F50D36" w:rsidRDefault="00F50D36" w:rsidP="00B67766">
      <w:r>
        <w:separator/>
      </w:r>
    </w:p>
  </w:endnote>
  <w:endnote w:type="continuationSeparator" w:id="0">
    <w:p w14:paraId="7A2D7AA5" w14:textId="77777777" w:rsidR="00F50D36" w:rsidRDefault="00F50D36" w:rsidP="00B67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2D176" w14:textId="77777777" w:rsidR="00F50D36" w:rsidRDefault="00F50D36" w:rsidP="00B67766">
      <w:r>
        <w:separator/>
      </w:r>
    </w:p>
  </w:footnote>
  <w:footnote w:type="continuationSeparator" w:id="0">
    <w:p w14:paraId="2D008710" w14:textId="77777777" w:rsidR="00F50D36" w:rsidRDefault="00F50D36" w:rsidP="00B677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A307BA"/>
    <w:multiLevelType w:val="hybridMultilevel"/>
    <w:tmpl w:val="53AC5114"/>
    <w:lvl w:ilvl="0" w:tplc="079C56A4">
      <w:start w:val="24"/>
      <w:numFmt w:val="bullet"/>
      <w:lvlText w:val=""/>
      <w:lvlJc w:val="left"/>
      <w:pPr>
        <w:ind w:left="570" w:hanging="360"/>
      </w:pPr>
      <w:rPr>
        <w:rFonts w:ascii="Wingdings" w:eastAsia="宋体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39A06825"/>
    <w:multiLevelType w:val="hybridMultilevel"/>
    <w:tmpl w:val="1F66CF9A"/>
    <w:lvl w:ilvl="0" w:tplc="23B6569C">
      <w:numFmt w:val="bullet"/>
      <w:lvlText w:val=""/>
      <w:lvlJc w:val="left"/>
      <w:pPr>
        <w:ind w:left="570" w:hanging="360"/>
      </w:pPr>
      <w:rPr>
        <w:rFonts w:ascii="Wingdings" w:eastAsia="宋体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 w15:restartNumberingAfterBreak="0">
    <w:nsid w:val="5B2436DB"/>
    <w:multiLevelType w:val="hybridMultilevel"/>
    <w:tmpl w:val="25A215BA"/>
    <w:lvl w:ilvl="0" w:tplc="F52AF4F0">
      <w:numFmt w:val="bullet"/>
      <w:lvlText w:val=""/>
      <w:lvlJc w:val="left"/>
      <w:pPr>
        <w:ind w:left="640" w:hanging="360"/>
      </w:pPr>
      <w:rPr>
        <w:rFonts w:ascii="Wingdings" w:eastAsia="宋体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1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0" w:hanging="420"/>
      </w:pPr>
      <w:rPr>
        <w:rFonts w:ascii="Wingdings" w:hAnsi="Wingdings" w:hint="default"/>
      </w:rPr>
    </w:lvl>
  </w:abstractNum>
  <w:abstractNum w:abstractNumId="3" w15:restartNumberingAfterBreak="0">
    <w:nsid w:val="717722CC"/>
    <w:multiLevelType w:val="hybridMultilevel"/>
    <w:tmpl w:val="35B01990"/>
    <w:lvl w:ilvl="0" w:tplc="9F840B2E">
      <w:start w:val="4"/>
      <w:numFmt w:val="bullet"/>
      <w:lvlText w:val=""/>
      <w:lvlJc w:val="left"/>
      <w:pPr>
        <w:ind w:left="570" w:hanging="360"/>
      </w:pPr>
      <w:rPr>
        <w:rFonts w:ascii="Wingdings" w:eastAsia="宋体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4" w15:restartNumberingAfterBreak="0">
    <w:nsid w:val="756912F0"/>
    <w:multiLevelType w:val="hybridMultilevel"/>
    <w:tmpl w:val="A1D03F68"/>
    <w:lvl w:ilvl="0" w:tplc="2A92AE64">
      <w:start w:val="57"/>
      <w:numFmt w:val="bullet"/>
      <w:lvlText w:val=""/>
      <w:lvlJc w:val="left"/>
      <w:pPr>
        <w:ind w:left="570" w:hanging="360"/>
      </w:pPr>
      <w:rPr>
        <w:rFonts w:ascii="Wingdings" w:eastAsia="宋体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75192661">
    <w:abstractNumId w:val="4"/>
  </w:num>
  <w:num w:numId="2" w16cid:durableId="866481043">
    <w:abstractNumId w:val="1"/>
  </w:num>
  <w:num w:numId="3" w16cid:durableId="1437869590">
    <w:abstractNumId w:val="3"/>
  </w:num>
  <w:num w:numId="4" w16cid:durableId="252473361">
    <w:abstractNumId w:val="0"/>
  </w:num>
  <w:num w:numId="5" w16cid:durableId="15133773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A17"/>
    <w:rsid w:val="000059D8"/>
    <w:rsid w:val="00010FB0"/>
    <w:rsid w:val="0002758C"/>
    <w:rsid w:val="00052BF5"/>
    <w:rsid w:val="00063D02"/>
    <w:rsid w:val="00077F51"/>
    <w:rsid w:val="00083301"/>
    <w:rsid w:val="000B6756"/>
    <w:rsid w:val="000C3DD6"/>
    <w:rsid w:val="000C6A75"/>
    <w:rsid w:val="0011578B"/>
    <w:rsid w:val="00133A55"/>
    <w:rsid w:val="00140F71"/>
    <w:rsid w:val="001601F3"/>
    <w:rsid w:val="00187B2B"/>
    <w:rsid w:val="001B0101"/>
    <w:rsid w:val="001E6976"/>
    <w:rsid w:val="001F0A41"/>
    <w:rsid w:val="0023131C"/>
    <w:rsid w:val="00331F7A"/>
    <w:rsid w:val="003347B2"/>
    <w:rsid w:val="00380BA5"/>
    <w:rsid w:val="003A1129"/>
    <w:rsid w:val="003C30A2"/>
    <w:rsid w:val="003D7B03"/>
    <w:rsid w:val="00405CCF"/>
    <w:rsid w:val="00456147"/>
    <w:rsid w:val="00481D99"/>
    <w:rsid w:val="005167EB"/>
    <w:rsid w:val="00555082"/>
    <w:rsid w:val="00597EF7"/>
    <w:rsid w:val="00612A17"/>
    <w:rsid w:val="0064464F"/>
    <w:rsid w:val="00645A57"/>
    <w:rsid w:val="006645B0"/>
    <w:rsid w:val="00675ED0"/>
    <w:rsid w:val="006D4993"/>
    <w:rsid w:val="006F55E0"/>
    <w:rsid w:val="0071053F"/>
    <w:rsid w:val="00724DAC"/>
    <w:rsid w:val="00725B29"/>
    <w:rsid w:val="007B77DF"/>
    <w:rsid w:val="007D12F9"/>
    <w:rsid w:val="007D6558"/>
    <w:rsid w:val="007F4408"/>
    <w:rsid w:val="00847F9F"/>
    <w:rsid w:val="0086475B"/>
    <w:rsid w:val="008A0BF0"/>
    <w:rsid w:val="008A663E"/>
    <w:rsid w:val="008B4925"/>
    <w:rsid w:val="008E5EC2"/>
    <w:rsid w:val="00947AAF"/>
    <w:rsid w:val="0099438D"/>
    <w:rsid w:val="009C71C1"/>
    <w:rsid w:val="00A35037"/>
    <w:rsid w:val="00A772B9"/>
    <w:rsid w:val="00A8126B"/>
    <w:rsid w:val="00AC4694"/>
    <w:rsid w:val="00AC6E60"/>
    <w:rsid w:val="00AF14CD"/>
    <w:rsid w:val="00AF388D"/>
    <w:rsid w:val="00B220CB"/>
    <w:rsid w:val="00B26684"/>
    <w:rsid w:val="00B31321"/>
    <w:rsid w:val="00B4285F"/>
    <w:rsid w:val="00B67766"/>
    <w:rsid w:val="00B80894"/>
    <w:rsid w:val="00BD2556"/>
    <w:rsid w:val="00BE2EB2"/>
    <w:rsid w:val="00BE6443"/>
    <w:rsid w:val="00C03798"/>
    <w:rsid w:val="00C21BF3"/>
    <w:rsid w:val="00C54653"/>
    <w:rsid w:val="00C762F8"/>
    <w:rsid w:val="00C94FC1"/>
    <w:rsid w:val="00D311D7"/>
    <w:rsid w:val="00D61D7A"/>
    <w:rsid w:val="00DB184A"/>
    <w:rsid w:val="00DC2F54"/>
    <w:rsid w:val="00DF033E"/>
    <w:rsid w:val="00E14B0E"/>
    <w:rsid w:val="00E21863"/>
    <w:rsid w:val="00ED3881"/>
    <w:rsid w:val="00ED5744"/>
    <w:rsid w:val="00EF7668"/>
    <w:rsid w:val="00F17577"/>
    <w:rsid w:val="00F50D36"/>
    <w:rsid w:val="00F635F2"/>
    <w:rsid w:val="00F71F99"/>
    <w:rsid w:val="00FC017D"/>
    <w:rsid w:val="00FD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F88B8"/>
  <w15:chartTrackingRefBased/>
  <w15:docId w15:val="{EC0AAB07-137D-4AA4-8D07-D00D9307B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612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1">
    <w:name w:val="无格式表格 21"/>
    <w:basedOn w:val="a1"/>
    <w:uiPriority w:val="42"/>
    <w:qFormat/>
    <w:rsid w:val="00612A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qFormat/>
    <w:rsid w:val="00612A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5">
    <w:name w:val="header"/>
    <w:basedOn w:val="a"/>
    <w:link w:val="a6"/>
    <w:uiPriority w:val="99"/>
    <w:unhideWhenUsed/>
    <w:rsid w:val="00B67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6776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67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67766"/>
    <w:rPr>
      <w:sz w:val="18"/>
      <w:szCs w:val="18"/>
    </w:rPr>
  </w:style>
  <w:style w:type="character" w:styleId="a9">
    <w:name w:val="Emphasis"/>
    <w:basedOn w:val="a0"/>
    <w:uiPriority w:val="20"/>
    <w:qFormat/>
    <w:rsid w:val="00E14B0E"/>
    <w:rPr>
      <w:i/>
      <w:iCs/>
    </w:rPr>
  </w:style>
  <w:style w:type="paragraph" w:styleId="aa">
    <w:name w:val="Revision"/>
    <w:hidden/>
    <w:uiPriority w:val="99"/>
    <w:semiHidden/>
    <w:rsid w:val="00AC4694"/>
  </w:style>
  <w:style w:type="character" w:styleId="ab">
    <w:name w:val="annotation reference"/>
    <w:basedOn w:val="a0"/>
    <w:uiPriority w:val="99"/>
    <w:semiHidden/>
    <w:unhideWhenUsed/>
    <w:rsid w:val="00AC6E6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C6E6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C6E60"/>
  </w:style>
  <w:style w:type="paragraph" w:styleId="ae">
    <w:name w:val="annotation subject"/>
    <w:basedOn w:val="ac"/>
    <w:next w:val="ac"/>
    <w:link w:val="af"/>
    <w:uiPriority w:val="99"/>
    <w:semiHidden/>
    <w:unhideWhenUsed/>
    <w:rsid w:val="00AC6E6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C6E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ei Tang</cp:lastModifiedBy>
  <cp:revision>55</cp:revision>
  <dcterms:created xsi:type="dcterms:W3CDTF">2023-02-17T17:05:00Z</dcterms:created>
  <dcterms:modified xsi:type="dcterms:W3CDTF">2023-08-2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aa411f9584daf5b3071298a22d1b99abd0c7d98191b5bdc95f1ab10d935781</vt:lpwstr>
  </property>
</Properties>
</file>